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A508A" w14:textId="77777777" w:rsidR="002B697D" w:rsidRPr="00896438" w:rsidRDefault="002B697D" w:rsidP="002B697D">
      <w:pPr>
        <w:pStyle w:val="Caption"/>
        <w:keepNext/>
        <w:spacing w:before="120" w:after="120"/>
        <w:rPr>
          <w:i w:val="0"/>
          <w:iCs w:val="0"/>
          <w:color w:val="000000" w:themeColor="text1"/>
        </w:rPr>
      </w:pPr>
      <w:r w:rsidRPr="00896438">
        <w:rPr>
          <w:b/>
          <w:i w:val="0"/>
          <w:iCs w:val="0"/>
          <w:color w:val="000000" w:themeColor="text1"/>
        </w:rPr>
        <w:t>Supplementary Table 1:</w:t>
      </w:r>
      <w:r w:rsidRPr="00896438">
        <w:rPr>
          <w:i w:val="0"/>
          <w:iCs w:val="0"/>
          <w:color w:val="000000" w:themeColor="text1"/>
        </w:rPr>
        <w:t xml:space="preserve"> Crossing table between 30 individuals from the mapping population against 6 siblings from the mapping population with legend.</w:t>
      </w:r>
      <w:r>
        <w:rPr>
          <w:i w:val="0"/>
          <w:iCs w:val="0"/>
          <w:color w:val="000000" w:themeColor="text1"/>
        </w:rPr>
        <w:t xml:space="preserve"> A “+” indicates a successful heterokaryon, “</w:t>
      </w:r>
      <w:proofErr w:type="gramStart"/>
      <w:r>
        <w:rPr>
          <w:i w:val="0"/>
          <w:iCs w:val="0"/>
          <w:color w:val="000000" w:themeColor="text1"/>
        </w:rPr>
        <w:t>-“ no</w:t>
      </w:r>
      <w:proofErr w:type="gramEnd"/>
      <w:r>
        <w:rPr>
          <w:i w:val="0"/>
          <w:iCs w:val="0"/>
          <w:color w:val="000000" w:themeColor="text1"/>
        </w:rPr>
        <w:t xml:space="preserve"> heterokaryon, “U” indicates unclear, and “NC” indicates cross not performed.</w:t>
      </w:r>
    </w:p>
    <w:tbl>
      <w:tblPr>
        <w:tblW w:w="4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"/>
        <w:gridCol w:w="688"/>
        <w:gridCol w:w="688"/>
        <w:gridCol w:w="688"/>
        <w:gridCol w:w="688"/>
        <w:gridCol w:w="688"/>
        <w:gridCol w:w="688"/>
      </w:tblGrid>
      <w:tr w:rsidR="002B697D" w:rsidRPr="0095400E" w14:paraId="2C0B4BFE" w14:textId="77777777" w:rsidTr="001F5094">
        <w:trPr>
          <w:trHeight w:hRule="exact" w:val="17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0A982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sibl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9EF2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5EAA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74CD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BC88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8200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169C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60</w:t>
            </w:r>
          </w:p>
        </w:tc>
      </w:tr>
      <w:tr w:rsidR="002B697D" w:rsidRPr="0095400E" w14:paraId="36390E07" w14:textId="77777777" w:rsidTr="001F5094">
        <w:trPr>
          <w:trHeight w:hRule="exact" w:val="170"/>
        </w:trPr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F29A3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2E4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22E2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E295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6DF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2559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9CE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  <w:tr w:rsidR="002B697D" w:rsidRPr="0095400E" w14:paraId="115BA011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C00A7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E5E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A39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9512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BCB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796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169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4B0B6982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8588A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19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47A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A662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E59A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234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4EE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EF4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  <w:tr w:rsidR="002B697D" w:rsidRPr="0095400E" w14:paraId="6E4F3F21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B7D97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32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C9C4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6214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9F7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57F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9B3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753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  <w:tr w:rsidR="002B697D" w:rsidRPr="0095400E" w14:paraId="5F29978E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5BCC3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49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74B5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24F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D53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8A82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437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11F4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  <w:tr w:rsidR="002B697D" w:rsidRPr="0095400E" w14:paraId="06287666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7FB3A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60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B55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9934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4E7C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C8C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8369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3C92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NC</w:t>
            </w:r>
          </w:p>
        </w:tc>
      </w:tr>
      <w:tr w:rsidR="002B697D" w:rsidRPr="0095400E" w14:paraId="67885F69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2D3DC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909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B964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DE3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8FE3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F0A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F8F3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3957850C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136E1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399F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412F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794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2E8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BE2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8E01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493BFEEF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7E3A4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F2F3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5588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029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5ACA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C6BC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DB7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  <w:tr w:rsidR="002B697D" w:rsidRPr="0095400E" w14:paraId="7C0C3646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FFD67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14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2573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55C4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0164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343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087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431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  <w:tr w:rsidR="002B697D" w:rsidRPr="0095400E" w14:paraId="21476ED0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B28F7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1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9095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598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639F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85BA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2EE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10F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7A35DD15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2DE2E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20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628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AA63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6D9C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C4BF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D3B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D958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5EA4CD3A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F5FD8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21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CCF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F8EC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6F0C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D5C3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485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36A3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5C27DB51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204E1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22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31A3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0478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49A8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989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65C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334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53CCEDE2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58DB1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2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7BE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BE2F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1A6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52C3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DF2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AC9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071711D1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ED1B0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24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3DE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AA0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BA55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444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BCE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951C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  <w:tr w:rsidR="002B697D" w:rsidRPr="0095400E" w14:paraId="68E9C2C6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32CB6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26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F4E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BB0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E034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F5BF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6578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9891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  <w:tr w:rsidR="002B697D" w:rsidRPr="0095400E" w14:paraId="33622C00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2066F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29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CEBA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9FE5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E471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8B21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672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07C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611B2867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EBE76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31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932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1FC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A19C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C8F8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B021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BA41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0B59255C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9DA9F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F27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480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0B3C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DCB4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D269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EAFF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2EE8CB1D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B0366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3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5D1C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DB2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5B28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EE45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6D4A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676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  <w:tr w:rsidR="002B697D" w:rsidRPr="0095400E" w14:paraId="761B9A44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4D235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36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F759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DEBC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9E2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0492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31C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5A5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  <w:tr w:rsidR="002B697D" w:rsidRPr="0095400E" w14:paraId="27C267AB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A25E8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38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EADA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A88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1C21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1D11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F169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39F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</w:tr>
      <w:tr w:rsidR="002B697D" w:rsidRPr="0095400E" w14:paraId="0D3E0B46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FCCE8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42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CC8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291F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5351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281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AFC8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52B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5F40A44A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32E09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4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CC3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1AC3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960F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BAE2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264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31C9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</w:tr>
      <w:tr w:rsidR="002B697D" w:rsidRPr="0095400E" w14:paraId="4AEEFE8F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B9488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47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039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9E0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760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9BA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B56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18C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</w:tr>
      <w:tr w:rsidR="002B697D" w:rsidRPr="0095400E" w14:paraId="442C7B22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8937B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48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C63A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722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9FF4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46A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6DE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0CB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  <w:tr w:rsidR="002B697D" w:rsidRPr="0095400E" w14:paraId="252FB7F3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C9918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51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3471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9D4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9366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96C8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519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07DF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75841317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0B920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5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BDE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AA2D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56F7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1AAB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0342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05D1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</w:tr>
      <w:tr w:rsidR="002B697D" w:rsidRPr="0095400E" w14:paraId="71C0E877" w14:textId="77777777" w:rsidTr="001F5094">
        <w:trPr>
          <w:trHeight w:hRule="exact" w:val="1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D5669" w14:textId="77777777" w:rsidR="002B697D" w:rsidRPr="00E45975" w:rsidRDefault="002B697D" w:rsidP="001F509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58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DA2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F19E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F4C5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F025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BFB0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B3B5" w14:textId="77777777" w:rsidR="002B697D" w:rsidRPr="00E45975" w:rsidRDefault="002B697D" w:rsidP="001F509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</w:pPr>
            <w:r w:rsidRPr="00E45975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eastAsia="nl-NL"/>
              </w:rPr>
              <w:t>-</w:t>
            </w:r>
          </w:p>
        </w:tc>
      </w:tr>
    </w:tbl>
    <w:p w14:paraId="10A30289" w14:textId="77777777" w:rsidR="002B697D" w:rsidRPr="000526C4" w:rsidRDefault="002B697D" w:rsidP="002B697D">
      <w:pPr>
        <w:spacing w:before="120" w:after="120" w:line="240" w:lineRule="auto"/>
      </w:pPr>
    </w:p>
    <w:p w14:paraId="58A50B6C" w14:textId="77777777" w:rsidR="002B697D" w:rsidRPr="00755BAB" w:rsidRDefault="002B697D" w:rsidP="002B697D">
      <w:pPr>
        <w:pStyle w:val="Caption"/>
        <w:keepNext/>
        <w:spacing w:before="120" w:after="120"/>
        <w:rPr>
          <w:i w:val="0"/>
          <w:iCs w:val="0"/>
          <w:color w:val="000000" w:themeColor="text1"/>
        </w:rPr>
      </w:pPr>
      <w:r w:rsidRPr="00755BAB">
        <w:rPr>
          <w:b/>
          <w:i w:val="0"/>
          <w:iCs w:val="0"/>
          <w:color w:val="000000" w:themeColor="text1"/>
        </w:rPr>
        <w:t>Supplementary Table 2:</w:t>
      </w:r>
      <w:r w:rsidRPr="00755BAB">
        <w:rPr>
          <w:i w:val="0"/>
          <w:iCs w:val="0"/>
          <w:color w:val="000000" w:themeColor="text1"/>
        </w:rPr>
        <w:t xml:space="preserve"> An overview of the number of markers per contig present in each linkage group in the strictly filtered linkage map.</w:t>
      </w:r>
    </w:p>
    <w:p w14:paraId="4EB41D47" w14:textId="77777777" w:rsidR="002B697D" w:rsidRDefault="002B697D" w:rsidP="002B697D">
      <w:pPr>
        <w:spacing w:before="120" w:after="120" w:line="240" w:lineRule="auto"/>
        <w:rPr>
          <w:b/>
          <w:color w:val="000000" w:themeColor="text1"/>
        </w:rPr>
      </w:pPr>
      <w:r w:rsidRPr="000526C4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5FFF52D0" wp14:editId="6118EF8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0720" cy="2756535"/>
            <wp:effectExtent l="0" t="0" r="5080" b="0"/>
            <wp:wrapSquare wrapText="bothSides"/>
            <wp:docPr id="4107" name="Picture 410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D40DF9" w14:textId="77777777" w:rsidR="002B697D" w:rsidRPr="008A3980" w:rsidRDefault="002B697D" w:rsidP="002B697D">
      <w:pPr>
        <w:spacing w:before="120" w:after="120" w:line="240" w:lineRule="auto"/>
      </w:pPr>
      <w:r w:rsidRPr="000D2962">
        <w:rPr>
          <w:b/>
          <w:color w:val="000000" w:themeColor="text1"/>
        </w:rPr>
        <w:t>Supplementary Table 3:</w:t>
      </w:r>
      <w:r w:rsidRPr="000D2962">
        <w:rPr>
          <w:color w:val="000000" w:themeColor="text1"/>
        </w:rPr>
        <w:t xml:space="preserve"> Linkage group assignment and genetic position for each marker in the strictly filtered dataset. Table can be found online: </w:t>
      </w:r>
      <w:hyperlink r:id="rId6" w:tooltip="Press Ctrl/Cmd + C to copy" w:history="1">
        <w:r w:rsidRPr="000D2962">
          <w:rPr>
            <w:rStyle w:val="Hyperlink"/>
            <w:rFonts w:cs="Arial"/>
            <w:bCs/>
            <w:color w:val="000000" w:themeColor="text1"/>
            <w:shd w:val="clear" w:color="auto" w:fill="FFFFFF"/>
          </w:rPr>
          <w:t>https://doi.org/10.6084/m9.figshare.12387104.v1</w:t>
        </w:r>
      </w:hyperlink>
    </w:p>
    <w:p w14:paraId="5828F9D9" w14:textId="77777777" w:rsidR="002B697D" w:rsidRPr="000D2962" w:rsidRDefault="002B697D" w:rsidP="002B697D">
      <w:pPr>
        <w:pStyle w:val="Caption"/>
        <w:keepNext/>
        <w:spacing w:before="120" w:after="120"/>
        <w:rPr>
          <w:i w:val="0"/>
          <w:iCs w:val="0"/>
          <w:color w:val="000000" w:themeColor="text1"/>
        </w:rPr>
      </w:pPr>
      <w:r w:rsidRPr="000D2962">
        <w:rPr>
          <w:b/>
          <w:i w:val="0"/>
          <w:iCs w:val="0"/>
          <w:color w:val="000000" w:themeColor="text1"/>
        </w:rPr>
        <w:lastRenderedPageBreak/>
        <w:t>Supplementary Table 4:</w:t>
      </w:r>
      <w:r w:rsidRPr="000D2962">
        <w:rPr>
          <w:i w:val="0"/>
          <w:iCs w:val="0"/>
          <w:color w:val="000000" w:themeColor="text1"/>
        </w:rPr>
        <w:t xml:space="preserve"> An overview of the number of markers per contig present in each linkage group in the Forced order linkage map.</w:t>
      </w:r>
    </w:p>
    <w:p w14:paraId="3705E55B" w14:textId="77777777" w:rsidR="002B697D" w:rsidRPr="000526C4" w:rsidRDefault="002B697D" w:rsidP="002B697D">
      <w:pPr>
        <w:spacing w:before="120" w:after="120" w:line="240" w:lineRule="auto"/>
      </w:pPr>
      <w:r w:rsidRPr="000526C4">
        <w:rPr>
          <w:noProof/>
          <w:lang w:eastAsia="en-GB"/>
        </w:rPr>
        <w:drawing>
          <wp:inline distT="0" distB="0" distL="0" distR="0" wp14:anchorId="14AA9C9D" wp14:editId="7046E2D6">
            <wp:extent cx="5760720" cy="3199130"/>
            <wp:effectExtent l="0" t="0" r="0" b="1270"/>
            <wp:docPr id="4108" name="Picture 41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CA0A2" w14:textId="77777777" w:rsidR="002B697D" w:rsidRDefault="002B697D" w:rsidP="002B697D">
      <w:pPr>
        <w:pStyle w:val="Caption"/>
        <w:keepNext/>
        <w:spacing w:before="120" w:after="120"/>
        <w:rPr>
          <w:b/>
          <w:i w:val="0"/>
          <w:iCs w:val="0"/>
          <w:color w:val="000000" w:themeColor="text1"/>
          <w:sz w:val="15"/>
          <w:szCs w:val="15"/>
        </w:rPr>
      </w:pPr>
      <w:r w:rsidRPr="00DE415D">
        <w:rPr>
          <w:b/>
          <w:i w:val="0"/>
          <w:iCs w:val="0"/>
          <w:color w:val="000000" w:themeColor="text1"/>
        </w:rPr>
        <w:t xml:space="preserve">Supplementary Table 5: </w:t>
      </w:r>
      <w:r w:rsidRPr="00DE415D">
        <w:rPr>
          <w:i w:val="0"/>
          <w:iCs w:val="0"/>
          <w:color w:val="000000" w:themeColor="text1"/>
        </w:rPr>
        <w:t xml:space="preserve">Linkage group assignment and genetic position for each marker in the Forced Order Linkage map. Table can be found online: </w:t>
      </w:r>
      <w:hyperlink r:id="rId8" w:tooltip="Press Ctrl/Cmd + C to copy" w:history="1">
        <w:r w:rsidRPr="00DE415D">
          <w:rPr>
            <w:rStyle w:val="Hyperlink"/>
            <w:rFonts w:cs="Arial"/>
            <w:bCs/>
            <w:i w:val="0"/>
            <w:iCs w:val="0"/>
            <w:color w:val="000000" w:themeColor="text1"/>
            <w:shd w:val="clear" w:color="auto" w:fill="FFFFFF"/>
          </w:rPr>
          <w:t>https://doi.org/10.6084/m9.figshare.12387104.v1</w:t>
        </w:r>
      </w:hyperlink>
    </w:p>
    <w:p w14:paraId="48EB591E" w14:textId="77777777" w:rsidR="002B697D" w:rsidRPr="00755BAB" w:rsidRDefault="002B697D" w:rsidP="002B697D">
      <w:pPr>
        <w:pStyle w:val="Caption"/>
        <w:keepNext/>
        <w:spacing w:before="120" w:after="120"/>
        <w:rPr>
          <w:i w:val="0"/>
          <w:iCs w:val="0"/>
          <w:color w:val="000000" w:themeColor="text1"/>
          <w:sz w:val="15"/>
          <w:szCs w:val="15"/>
        </w:rPr>
      </w:pPr>
      <w:r w:rsidRPr="00755BAB">
        <w:rPr>
          <w:b/>
          <w:i w:val="0"/>
          <w:iCs w:val="0"/>
          <w:color w:val="000000" w:themeColor="text1"/>
          <w:sz w:val="15"/>
          <w:szCs w:val="15"/>
        </w:rPr>
        <w:t xml:space="preserve">Supplementary Table 6: </w:t>
      </w:r>
      <w:r w:rsidRPr="00755BAB">
        <w:rPr>
          <w:i w:val="0"/>
          <w:iCs w:val="0"/>
          <w:color w:val="000000" w:themeColor="text1"/>
          <w:sz w:val="15"/>
          <w:szCs w:val="15"/>
        </w:rPr>
        <w:t>Intervals between markers and between grouped markers with less or more recombination than expected.</w:t>
      </w:r>
    </w:p>
    <w:tbl>
      <w:tblPr>
        <w:tblW w:w="93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1417"/>
        <w:gridCol w:w="1276"/>
        <w:gridCol w:w="567"/>
        <w:gridCol w:w="851"/>
        <w:gridCol w:w="1417"/>
        <w:gridCol w:w="1418"/>
        <w:gridCol w:w="708"/>
        <w:gridCol w:w="851"/>
      </w:tblGrid>
      <w:tr w:rsidR="002B697D" w:rsidRPr="00755BAB" w14:paraId="44D3BF9B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6ADE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  <w:p w14:paraId="6C09BD1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inkage Group</w:t>
            </w:r>
          </w:p>
        </w:tc>
        <w:tc>
          <w:tcPr>
            <w:tcW w:w="4111" w:type="dxa"/>
            <w:gridSpan w:val="4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A7530D" w14:textId="77777777" w:rsidR="002B697D" w:rsidRPr="00D1469B" w:rsidRDefault="002B697D" w:rsidP="001F509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Ungrouped marker distances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29E8C6" w14:textId="77777777" w:rsidR="002B697D" w:rsidRPr="00D1469B" w:rsidRDefault="002B697D" w:rsidP="001F509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 xml:space="preserve">Grouped marker distances </w:t>
            </w:r>
          </w:p>
        </w:tc>
      </w:tr>
      <w:tr w:rsidR="002B697D" w:rsidRPr="00755BAB" w14:paraId="349BC5B1" w14:textId="77777777" w:rsidTr="001F5094">
        <w:trPr>
          <w:trHeight w:hRule="exact" w:val="484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A88A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603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arker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F22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arker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8EC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/</w:t>
            </w: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F4BB1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Number of crossov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534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arker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2F1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arker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BD8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/</w:t>
            </w: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A7DB7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Number of crossovers</w:t>
            </w:r>
          </w:p>
        </w:tc>
      </w:tr>
      <w:tr w:rsidR="002B697D" w:rsidRPr="00755BAB" w14:paraId="765C663D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E02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G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411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46_362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90F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46_4469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F34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B067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2F7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46_362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DB9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37_10166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0C0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8DF5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</w:tr>
      <w:tr w:rsidR="002B697D" w:rsidRPr="00755BAB" w14:paraId="4689A478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325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EB8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37_1949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F3A0C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37_3268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6B497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E7A4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6C3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37_1016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2FB06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37_6166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8F2B0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24338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7</w:t>
            </w:r>
          </w:p>
        </w:tc>
      </w:tr>
      <w:tr w:rsidR="002B697D" w:rsidRPr="00755BAB" w14:paraId="65E01718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637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A35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3D30C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84F28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BDC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2C4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37_11530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558EB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37_16732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5182F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9E7D7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3</w:t>
            </w:r>
          </w:p>
        </w:tc>
      </w:tr>
      <w:tr w:rsidR="002B697D" w:rsidRPr="00755BAB" w14:paraId="5C60D764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D47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2CB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931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CA2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EF4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BBA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3_9486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A99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3_13529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276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E8BAB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</w:t>
            </w:r>
          </w:p>
        </w:tc>
      </w:tr>
      <w:tr w:rsidR="002B697D" w:rsidRPr="00755BAB" w14:paraId="5EEF26FB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00F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  <w:t>LG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550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4_20173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ED9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4_188969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A43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02AA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F31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4_22801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E60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4_177404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C1B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61FC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31</w:t>
            </w:r>
          </w:p>
        </w:tc>
      </w:tr>
      <w:tr w:rsidR="002B697D" w:rsidRPr="00755BAB" w14:paraId="37611186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62C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F58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4_18076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5B632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4_17740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F8A55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CFD4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D93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B2438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68A1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D20D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</w:tr>
      <w:tr w:rsidR="002B697D" w:rsidRPr="00755BAB" w14:paraId="1CDE9AF3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177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55F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56033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C5C24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DB5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FE2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4_17740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C43FE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4_12874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D4007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2D1FC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</w:t>
            </w:r>
          </w:p>
        </w:tc>
      </w:tr>
      <w:tr w:rsidR="002B697D" w:rsidRPr="00755BAB" w14:paraId="3861DCE0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0D0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B57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39337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1D845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38826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6B0B1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88FB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DE0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39543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EE5C8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34456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60B60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33415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7</w:t>
            </w:r>
          </w:p>
        </w:tc>
      </w:tr>
      <w:tr w:rsidR="002B697D" w:rsidRPr="00755BAB" w14:paraId="454DE684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4FA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57B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78DB1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7A433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AB5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B16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29156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C66D0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24407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5114A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35C70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</w:t>
            </w:r>
          </w:p>
        </w:tc>
      </w:tr>
      <w:tr w:rsidR="002B697D" w:rsidRPr="00755BAB" w14:paraId="40CFCBF3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27C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BE4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2AFF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C53CD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FBF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50F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24407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A0529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20557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8E572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278C5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</w:t>
            </w:r>
          </w:p>
        </w:tc>
      </w:tr>
      <w:tr w:rsidR="002B697D" w:rsidRPr="00755BAB" w14:paraId="124181DB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ED7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ACF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13762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589B1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13320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43107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3472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A80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15544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75A0E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10923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AABCF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15ED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7</w:t>
            </w:r>
          </w:p>
        </w:tc>
      </w:tr>
      <w:tr w:rsidR="002B697D" w:rsidRPr="00755BAB" w14:paraId="2A2F3307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772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607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D01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86F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351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06F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10923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96A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4_5119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7B8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806F2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</w:t>
            </w:r>
          </w:p>
        </w:tc>
      </w:tr>
      <w:tr w:rsidR="002B697D" w:rsidRPr="00755BAB" w14:paraId="35080BC4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677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</w:p>
          <w:p w14:paraId="031F047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  <w:t>LG3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1B8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620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0E5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1873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147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539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DE6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6208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78A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56199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5B7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ABD2C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4</w:t>
            </w:r>
          </w:p>
        </w:tc>
      </w:tr>
      <w:tr w:rsidR="002B697D" w:rsidRPr="00755BAB" w14:paraId="1C05EE6D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1C5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3F8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4176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48A0F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4758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5400C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4D27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B01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83B49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B46C0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0706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</w:tr>
      <w:tr w:rsidR="002B697D" w:rsidRPr="00755BAB" w14:paraId="5AE2FF5E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839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45D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7964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0F2B3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9007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FA5B2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2C5A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3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3BF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5619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B2EA5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10386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D5FE6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E731E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46</w:t>
            </w:r>
          </w:p>
        </w:tc>
      </w:tr>
      <w:tr w:rsidR="002B697D" w:rsidRPr="00755BAB" w14:paraId="3811DBCA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9F3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508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682AB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3AD39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3B6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7A7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10386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22884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15144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D2E7E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685A4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</w:tr>
      <w:tr w:rsidR="002B697D" w:rsidRPr="00755BAB" w14:paraId="46D24021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ADD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330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5B2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99B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456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CD3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25454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9B0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6_306826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AE7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1F148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3</w:t>
            </w:r>
          </w:p>
        </w:tc>
      </w:tr>
      <w:tr w:rsidR="002B697D" w:rsidRPr="00755BAB" w14:paraId="2B354689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1E3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</w:p>
          <w:p w14:paraId="2BD9D60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  <w:t>LG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B18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7566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D86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79033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602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A05A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55D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3381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EFD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80730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6B1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3FBF2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3</w:t>
            </w:r>
          </w:p>
        </w:tc>
      </w:tr>
      <w:tr w:rsidR="002B697D" w:rsidRPr="00755BAB" w14:paraId="6F938760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C48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F87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83828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33CBA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0E7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0A4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8073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69F79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12696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4D60A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1FB54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</w:tr>
      <w:tr w:rsidR="002B697D" w:rsidRPr="00755BAB" w14:paraId="1C0591CB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611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7D7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30EF3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56A2B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4E9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057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12696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EDB34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17347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0405A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9EDD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</w:t>
            </w:r>
          </w:p>
        </w:tc>
      </w:tr>
      <w:tr w:rsidR="002B697D" w:rsidRPr="00755BAB" w14:paraId="35A6D57D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DFE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765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19352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FEC3E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19666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AD260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3A47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9E2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17347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89B26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22037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8F2BD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2612D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7</w:t>
            </w:r>
          </w:p>
        </w:tc>
      </w:tr>
      <w:tr w:rsidR="002B697D" w:rsidRPr="00755BAB" w14:paraId="3BBAAF8D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E39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071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22037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265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6_22037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085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9E11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DA8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2E0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EEC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81F0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</w:tr>
      <w:tr w:rsidR="002B697D" w:rsidRPr="00755BAB" w14:paraId="48F296A9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789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</w:p>
          <w:p w14:paraId="4836D29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  <w:t>LG5_LG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30D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97B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46E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178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E55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1845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37F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65336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D3E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23906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3</w:t>
            </w:r>
          </w:p>
        </w:tc>
      </w:tr>
      <w:tr w:rsidR="002B697D" w:rsidRPr="00755BAB" w14:paraId="3744E4CD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B86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D7B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9414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4D17B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10516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94978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2F7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F4F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6533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3AEC7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11248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8F772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B547B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0</w:t>
            </w:r>
          </w:p>
        </w:tc>
      </w:tr>
      <w:tr w:rsidR="002B697D" w:rsidRPr="00755BAB" w14:paraId="2C8B05CA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587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14A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556BE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19C5A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62B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136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11248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89297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15837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094B3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68C2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</w:tr>
      <w:tr w:rsidR="002B697D" w:rsidRPr="00755BAB" w14:paraId="52128D3A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DF8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893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23122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8D011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25137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6F775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2AFC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FD9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20486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11168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25137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99BA8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63240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6</w:t>
            </w:r>
          </w:p>
        </w:tc>
      </w:tr>
      <w:tr w:rsidR="002B697D" w:rsidRPr="00755BAB" w14:paraId="2C1C0D9A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CAF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C72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83458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0F8A4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F38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4AA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09_25137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11C2C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49_7967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698C9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3E104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</w:tr>
      <w:tr w:rsidR="002B697D" w:rsidRPr="00755BAB" w14:paraId="19B450C2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9AC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536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49_7967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0B73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49_3270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C0651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BCC1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3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280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49_7967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4D892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49_1465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93CF3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0A12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31</w:t>
            </w:r>
          </w:p>
        </w:tc>
      </w:tr>
      <w:tr w:rsidR="002B697D" w:rsidRPr="00755BAB" w14:paraId="77A4E31B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DD4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76A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CC36B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5CBD3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993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947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49_1465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7A8FF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31_5247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F2D95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9B9AD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</w:t>
            </w:r>
          </w:p>
        </w:tc>
      </w:tr>
      <w:tr w:rsidR="002B697D" w:rsidRPr="00755BAB" w14:paraId="48BF7AD5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8B0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6E1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56A34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C27C2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350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34C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31_5247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82352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51_2445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3CDD3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0A4D0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3</w:t>
            </w:r>
          </w:p>
        </w:tc>
      </w:tr>
      <w:tr w:rsidR="002B697D" w:rsidRPr="00755BAB" w14:paraId="1937CD81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0AD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465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DFF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9E1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656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C47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51_2445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CA9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51_8998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2B9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54227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</w:tr>
      <w:tr w:rsidR="002B697D" w:rsidRPr="00755BAB" w14:paraId="5B3AA181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809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</w:p>
          <w:p w14:paraId="28F8F99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G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324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2626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984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7E2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B93A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AC2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1806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417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58783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0CA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C4D9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1</w:t>
            </w:r>
          </w:p>
        </w:tc>
      </w:tr>
      <w:tr w:rsidR="002B697D" w:rsidRPr="00755BAB" w14:paraId="4E8254F5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BC6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ED3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3163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237EE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C7F33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EDD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B2F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05DB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380C1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4F40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</w:tr>
      <w:tr w:rsidR="002B697D" w:rsidRPr="00755BAB" w14:paraId="0A570507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1F7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A1C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7138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111EF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DCE09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B171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FDC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5878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B4072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11612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82E01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BE7C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</w:tr>
      <w:tr w:rsidR="002B697D" w:rsidRPr="00755BAB" w14:paraId="25139FEA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8CA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85F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C61D2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58CCE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EB6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BA2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11612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598A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16363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7DDA2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77080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</w:t>
            </w:r>
          </w:p>
        </w:tc>
      </w:tr>
      <w:tr w:rsidR="002B697D" w:rsidRPr="00755BAB" w14:paraId="4E08D071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9D6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ABD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19072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AAB4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296C4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B7F0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569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16363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9BC7F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21101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53BBF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E5C5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6</w:t>
            </w:r>
          </w:p>
        </w:tc>
      </w:tr>
      <w:tr w:rsidR="002B697D" w:rsidRPr="00755BAB" w14:paraId="5193C542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554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FAB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1BD12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330E5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3B2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249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21101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6DEF1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26067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7A67C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CF585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</w:tr>
      <w:tr w:rsidR="002B697D" w:rsidRPr="00755BAB" w14:paraId="2B83AFED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5BE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82F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26067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AF1ED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3EE12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F7E7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251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26067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F3E5A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31415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BF591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9C47C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5</w:t>
            </w:r>
          </w:p>
        </w:tc>
      </w:tr>
      <w:tr w:rsidR="002B697D" w:rsidRPr="00755BAB" w14:paraId="14FCBEF0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D9A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011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F8456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8AE11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58C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4B7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42422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C8F70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47848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B930E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66065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</w:tr>
      <w:tr w:rsidR="002B697D" w:rsidRPr="00755BAB" w14:paraId="2A348132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B22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B8D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C00A2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52C2F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C2D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948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47848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8C6BE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53858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15A3D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A434B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5</w:t>
            </w:r>
          </w:p>
        </w:tc>
      </w:tr>
      <w:tr w:rsidR="002B697D" w:rsidRPr="00755BAB" w14:paraId="13D8FC6E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12B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B44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55125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75B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8FC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AC8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2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0FC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53858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3E9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2_576651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76B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7D2A6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3</w:t>
            </w:r>
          </w:p>
        </w:tc>
      </w:tr>
      <w:tr w:rsidR="002B697D" w:rsidRPr="00755BAB" w14:paraId="22E44D62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BE7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  <w:t>LG7_LG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843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5_6504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F37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ECE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0BE5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2FF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5_2535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5C5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5_74354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228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30DC6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9</w:t>
            </w:r>
          </w:p>
        </w:tc>
      </w:tr>
      <w:tr w:rsidR="002B697D" w:rsidRPr="00755BAB" w14:paraId="42FF94FD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640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EF3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5_7003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C74F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90DD8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940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017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C526C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6D584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FF67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</w:tr>
      <w:tr w:rsidR="002B697D" w:rsidRPr="00755BAB" w14:paraId="7CC4070C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92B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4F8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3B46A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129FF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365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CA1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5_12335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0CE08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5_15656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0F2EE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83E1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</w:tr>
      <w:tr w:rsidR="002B697D" w:rsidRPr="00755BAB" w14:paraId="0F14EE72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44C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817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CA6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CE8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91A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2BC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5_15656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2E8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5_187511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40A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2C678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</w:tr>
      <w:tr w:rsidR="002B697D" w:rsidRPr="00755BAB" w14:paraId="44F45495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40D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  <w:t>LG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3F2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10651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030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BB5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4294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296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9949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C47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144048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A24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08B1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</w:tr>
      <w:tr w:rsidR="002B697D" w:rsidRPr="00755BAB" w14:paraId="1537118C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BB8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383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19026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0652B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A14F2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E52D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EC0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18861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0CABF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23221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2E4AB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557D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7</w:t>
            </w:r>
          </w:p>
        </w:tc>
      </w:tr>
      <w:tr w:rsidR="002B697D" w:rsidRPr="00755BAB" w14:paraId="3149A8E6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DDC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1FA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33640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94E7D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8FEAE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06D9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85C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29199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D4000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34971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12EE2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6481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3</w:t>
            </w:r>
          </w:p>
        </w:tc>
      </w:tr>
      <w:tr w:rsidR="002B697D" w:rsidRPr="00755BAB" w14:paraId="412797EE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5F0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DFA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BF540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0841B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4F9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379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34971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F1465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40627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24511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6F4BB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4</w:t>
            </w:r>
          </w:p>
        </w:tc>
      </w:tr>
      <w:tr w:rsidR="002B697D" w:rsidRPr="00755BAB" w14:paraId="1071CFB4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51D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75E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42897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C50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DB9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A925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B02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40627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CAF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0_440686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2B9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F183E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4</w:t>
            </w:r>
          </w:p>
        </w:tc>
      </w:tr>
      <w:tr w:rsidR="002B697D" w:rsidRPr="00755BAB" w14:paraId="38428F20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E34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val="nl-NL" w:eastAsia="nl-NL"/>
              </w:rPr>
              <w:t>LG10_TIG0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535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58_483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3F2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58_2552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744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1810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030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58_201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7FA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29439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296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128A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0</w:t>
            </w:r>
          </w:p>
        </w:tc>
      </w:tr>
      <w:tr w:rsidR="002B697D" w:rsidRPr="00755BAB" w14:paraId="6B2DEFA2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986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FF0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5FB37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75BD9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3B5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8C7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7506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F2B33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11927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D2BDE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BBD66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</w:tr>
      <w:tr w:rsidR="002B697D" w:rsidRPr="00755BAB" w14:paraId="30F8087E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042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029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506FA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D89C8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DE9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E2A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11927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B9096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17312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AB252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D872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</w:tr>
      <w:tr w:rsidR="002B697D" w:rsidRPr="00755BAB" w14:paraId="4FEEF010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8B5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399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17312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5EE79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20365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E693F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795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0BA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27665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7A608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32737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D6314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D2B9D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3</w:t>
            </w:r>
          </w:p>
        </w:tc>
      </w:tr>
      <w:tr w:rsidR="002B697D" w:rsidRPr="00755BAB" w14:paraId="3A82D100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815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8CD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27665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79203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29300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D4D1C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11FD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0E6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21FD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BAC4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D1CB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</w:tr>
      <w:tr w:rsidR="002B697D" w:rsidRPr="00755BAB" w14:paraId="227DCE56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BBE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4AA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602A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30583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515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D13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32737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E3C8D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36837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9CB58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B237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</w:tr>
      <w:tr w:rsidR="002B697D" w:rsidRPr="00755BAB" w14:paraId="617886BD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715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D87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669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87C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41C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FB0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19_36837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EBF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70_8379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AFE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857AD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</w:tr>
      <w:tr w:rsidR="002B697D" w:rsidRPr="00755BAB" w14:paraId="7D737732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DEB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G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2AE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C54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0B7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4DD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E04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8_63709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678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8_118191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2D5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44763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</w:tr>
      <w:tr w:rsidR="002B697D" w:rsidRPr="00755BAB" w14:paraId="4244BE9B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ACB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52D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1C55E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182BF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007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94D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18_11819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122A9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58414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F7EAA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294D7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4</w:t>
            </w:r>
          </w:p>
        </w:tc>
      </w:tr>
      <w:tr w:rsidR="002B697D" w:rsidRPr="00755BAB" w14:paraId="47783DF3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0ED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58F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C6521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487CC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7CC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288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43094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3E800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39984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C2AD9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95469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</w:tr>
      <w:tr w:rsidR="002B697D" w:rsidRPr="00755BAB" w14:paraId="37E32CE6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6C3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6B2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36548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E368E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20980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3BCA7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318C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7F4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36548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89BD0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20980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26E49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CE752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4</w:t>
            </w:r>
          </w:p>
        </w:tc>
      </w:tr>
      <w:tr w:rsidR="002B697D" w:rsidRPr="00755BAB" w14:paraId="7693E48D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53E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021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2BDEAA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09E83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524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845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20980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50F4A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16011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C555D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C2B3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</w:tr>
      <w:tr w:rsidR="002B697D" w:rsidRPr="00755BAB" w14:paraId="2A227E72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FF2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D78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15057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695E1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12881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4C52F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35DB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081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16011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5F66E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11000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FA828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D74B1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0</w:t>
            </w:r>
          </w:p>
        </w:tc>
      </w:tr>
      <w:tr w:rsidR="002B697D" w:rsidRPr="00755BAB" w14:paraId="765B5423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B49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717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11000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20E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9831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BC0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DD72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2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240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11000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CA3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1_72196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066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9861F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7</w:t>
            </w:r>
          </w:p>
        </w:tc>
      </w:tr>
      <w:tr w:rsidR="002B697D" w:rsidRPr="00755BAB" w14:paraId="2CE40319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ACB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G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A96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5_2131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869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5_2353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500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489D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5791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5_21317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602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5_7680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4FC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mo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E1AB8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30</w:t>
            </w:r>
          </w:p>
        </w:tc>
      </w:tr>
      <w:tr w:rsidR="002B697D" w:rsidRPr="00755BAB" w14:paraId="72B88312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B27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7E0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FCF97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FAB21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7CE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054F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7_7062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B07B8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27_12339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80672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20CFA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</w:tr>
      <w:tr w:rsidR="002B697D" w:rsidRPr="00755BAB" w14:paraId="2C80B5E2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48D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515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A23C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C3C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2CAB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5643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31_9617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46C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31_165977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E847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0ABEE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2</w:t>
            </w:r>
          </w:p>
        </w:tc>
      </w:tr>
      <w:tr w:rsidR="002B697D" w:rsidRPr="00755BAB" w14:paraId="51CF2292" w14:textId="77777777" w:rsidTr="001F5094">
        <w:trPr>
          <w:trHeight w:hRule="exact" w:val="17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72A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G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121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B04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8F5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375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5DD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36_139045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EB02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036_97419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9200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407E2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1</w:t>
            </w:r>
          </w:p>
        </w:tc>
      </w:tr>
      <w:tr w:rsidR="002B697D" w:rsidRPr="00755BAB" w14:paraId="06A52FE8" w14:textId="77777777" w:rsidTr="001F5094">
        <w:trPr>
          <w:trHeight w:hRule="exact" w:val="170"/>
        </w:trPr>
        <w:tc>
          <w:tcPr>
            <w:tcW w:w="84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2118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585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7AB6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7D0D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0289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51F0E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38_866158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53B64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TIG138_1337531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46D55" w14:textId="77777777" w:rsidR="002B697D" w:rsidRPr="00D1469B" w:rsidRDefault="002B697D" w:rsidP="001F5094">
            <w:pPr>
              <w:spacing w:after="0" w:line="240" w:lineRule="auto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less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30F0C" w14:textId="77777777" w:rsidR="002B697D" w:rsidRPr="00D1469B" w:rsidRDefault="002B697D" w:rsidP="001F509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</w:pPr>
            <w:r w:rsidRPr="00D1469B">
              <w:rPr>
                <w:rFonts w:eastAsia="Times New Roman" w:cs="Calibri"/>
                <w:color w:val="000000"/>
                <w:sz w:val="13"/>
                <w:szCs w:val="13"/>
                <w:lang w:eastAsia="nl-NL"/>
              </w:rPr>
              <w:t>0</w:t>
            </w:r>
          </w:p>
        </w:tc>
      </w:tr>
    </w:tbl>
    <w:p w14:paraId="0A2B842B" w14:textId="77777777" w:rsidR="002B697D" w:rsidRDefault="002B697D" w:rsidP="002B697D">
      <w:pPr>
        <w:pStyle w:val="Caption"/>
        <w:keepNext/>
        <w:spacing w:before="120" w:after="120"/>
        <w:rPr>
          <w:rStyle w:val="Hyperlink"/>
          <w:rFonts w:cs="Arial"/>
          <w:bCs/>
          <w:i w:val="0"/>
          <w:iCs w:val="0"/>
          <w:color w:val="000000" w:themeColor="text1"/>
          <w:shd w:val="clear" w:color="auto" w:fill="FFFFFF"/>
        </w:rPr>
      </w:pPr>
      <w:r w:rsidRPr="00640A8D">
        <w:rPr>
          <w:b/>
          <w:i w:val="0"/>
          <w:iCs w:val="0"/>
          <w:color w:val="000000" w:themeColor="text1"/>
        </w:rPr>
        <w:t xml:space="preserve">Supplementary Table 7: </w:t>
      </w:r>
      <w:r w:rsidRPr="00640A8D">
        <w:rPr>
          <w:i w:val="0"/>
          <w:iCs w:val="0"/>
          <w:color w:val="000000" w:themeColor="text1"/>
        </w:rPr>
        <w:t xml:space="preserve">Markers with a skewed minor allele frequency (cumulative p-value &lt; 0.05 under binomial distribution). Table can be found online: </w:t>
      </w:r>
      <w:hyperlink r:id="rId9" w:tooltip="Press Ctrl/Cmd + C to copy" w:history="1">
        <w:r w:rsidRPr="00640A8D">
          <w:rPr>
            <w:rStyle w:val="Hyperlink"/>
            <w:rFonts w:cs="Arial"/>
            <w:bCs/>
            <w:i w:val="0"/>
            <w:iCs w:val="0"/>
            <w:color w:val="000000" w:themeColor="text1"/>
            <w:shd w:val="clear" w:color="auto" w:fill="FFFFFF"/>
          </w:rPr>
          <w:t>https://doi.org/10.6084/m9.figshare.12387104.v1</w:t>
        </w:r>
      </w:hyperlink>
    </w:p>
    <w:p w14:paraId="427A1187" w14:textId="77777777" w:rsidR="002B697D" w:rsidRDefault="002B697D" w:rsidP="002B697D"/>
    <w:p w14:paraId="1B6FE0C8" w14:textId="77777777" w:rsidR="00057EB0" w:rsidRDefault="00057EB0"/>
    <w:sectPr w:rsidR="00057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707F2"/>
    <w:multiLevelType w:val="multilevel"/>
    <w:tmpl w:val="C26E93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11B61F41"/>
    <w:multiLevelType w:val="hybridMultilevel"/>
    <w:tmpl w:val="3A6812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7C0317"/>
    <w:multiLevelType w:val="hybridMultilevel"/>
    <w:tmpl w:val="EE1668B8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C1CE7"/>
    <w:multiLevelType w:val="hybridMultilevel"/>
    <w:tmpl w:val="3236C8BC"/>
    <w:lvl w:ilvl="0" w:tplc="4858D7F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14B69"/>
    <w:multiLevelType w:val="hybridMultilevel"/>
    <w:tmpl w:val="E5382572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6F303C"/>
    <w:multiLevelType w:val="hybridMultilevel"/>
    <w:tmpl w:val="7C44D2C4"/>
    <w:lvl w:ilvl="0" w:tplc="3CBA10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27D73"/>
    <w:multiLevelType w:val="hybridMultilevel"/>
    <w:tmpl w:val="FCCEF620"/>
    <w:lvl w:ilvl="0" w:tplc="060C38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F466EA"/>
    <w:multiLevelType w:val="multilevel"/>
    <w:tmpl w:val="C26E93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38D91CDC"/>
    <w:multiLevelType w:val="hybridMultilevel"/>
    <w:tmpl w:val="79540202"/>
    <w:lvl w:ilvl="0" w:tplc="2CF0446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07171B"/>
    <w:multiLevelType w:val="hybridMultilevel"/>
    <w:tmpl w:val="66A64680"/>
    <w:lvl w:ilvl="0" w:tplc="20C6D05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3352AE"/>
    <w:multiLevelType w:val="hybridMultilevel"/>
    <w:tmpl w:val="576AD968"/>
    <w:lvl w:ilvl="0" w:tplc="5F38808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C323D2"/>
    <w:multiLevelType w:val="multilevel"/>
    <w:tmpl w:val="C63C62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BB517B2"/>
    <w:multiLevelType w:val="hybridMultilevel"/>
    <w:tmpl w:val="9896216A"/>
    <w:lvl w:ilvl="0" w:tplc="8116D02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6D448D"/>
    <w:multiLevelType w:val="hybridMultilevel"/>
    <w:tmpl w:val="5C627298"/>
    <w:lvl w:ilvl="0" w:tplc="4CEC49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AB0AB0"/>
    <w:multiLevelType w:val="hybridMultilevel"/>
    <w:tmpl w:val="0CA2DD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9A0B94"/>
    <w:multiLevelType w:val="hybridMultilevel"/>
    <w:tmpl w:val="04B4A9C4"/>
    <w:lvl w:ilvl="0" w:tplc="0178A308">
      <w:start w:val="1204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5B06F9"/>
    <w:multiLevelType w:val="multilevel"/>
    <w:tmpl w:val="5CDC0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6546AA"/>
    <w:multiLevelType w:val="multilevel"/>
    <w:tmpl w:val="7108BC8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60D400A9"/>
    <w:multiLevelType w:val="hybridMultilevel"/>
    <w:tmpl w:val="0CA2DD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212AB4"/>
    <w:multiLevelType w:val="hybridMultilevel"/>
    <w:tmpl w:val="F1A853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823A78"/>
    <w:multiLevelType w:val="hybridMultilevel"/>
    <w:tmpl w:val="7BB2BA7C"/>
    <w:lvl w:ilvl="0" w:tplc="EC8EA5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D26C4C"/>
    <w:multiLevelType w:val="multilevel"/>
    <w:tmpl w:val="FBB2A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D835B48"/>
    <w:multiLevelType w:val="hybridMultilevel"/>
    <w:tmpl w:val="4A90CB12"/>
    <w:lvl w:ilvl="0" w:tplc="18B67A6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6266864">
    <w:abstractNumId w:val="12"/>
  </w:num>
  <w:num w:numId="2" w16cid:durableId="1812288593">
    <w:abstractNumId w:val="19"/>
  </w:num>
  <w:num w:numId="3" w16cid:durableId="2013944771">
    <w:abstractNumId w:val="20"/>
  </w:num>
  <w:num w:numId="4" w16cid:durableId="101724745">
    <w:abstractNumId w:val="10"/>
  </w:num>
  <w:num w:numId="5" w16cid:durableId="1604722645">
    <w:abstractNumId w:val="15"/>
  </w:num>
  <w:num w:numId="6" w16cid:durableId="1833714082">
    <w:abstractNumId w:val="7"/>
  </w:num>
  <w:num w:numId="7" w16cid:durableId="390538803">
    <w:abstractNumId w:val="17"/>
  </w:num>
  <w:num w:numId="8" w16cid:durableId="450592244">
    <w:abstractNumId w:val="0"/>
  </w:num>
  <w:num w:numId="9" w16cid:durableId="1501965123">
    <w:abstractNumId w:val="11"/>
  </w:num>
  <w:num w:numId="10" w16cid:durableId="1865627583">
    <w:abstractNumId w:val="5"/>
  </w:num>
  <w:num w:numId="11" w16cid:durableId="1464695125">
    <w:abstractNumId w:val="6"/>
  </w:num>
  <w:num w:numId="12" w16cid:durableId="2018530530">
    <w:abstractNumId w:val="8"/>
  </w:num>
  <w:num w:numId="13" w16cid:durableId="952787970">
    <w:abstractNumId w:val="1"/>
  </w:num>
  <w:num w:numId="14" w16cid:durableId="1892115784">
    <w:abstractNumId w:val="14"/>
  </w:num>
  <w:num w:numId="15" w16cid:durableId="1223178321">
    <w:abstractNumId w:val="2"/>
  </w:num>
  <w:num w:numId="16" w16cid:durableId="837695920">
    <w:abstractNumId w:val="4"/>
  </w:num>
  <w:num w:numId="17" w16cid:durableId="1644970934">
    <w:abstractNumId w:val="18"/>
  </w:num>
  <w:num w:numId="18" w16cid:durableId="1907497715">
    <w:abstractNumId w:val="22"/>
  </w:num>
  <w:num w:numId="19" w16cid:durableId="478689408">
    <w:abstractNumId w:val="13"/>
  </w:num>
  <w:num w:numId="20" w16cid:durableId="1033308781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1" w16cid:durableId="1617709288">
    <w:abstractNumId w:val="21"/>
  </w:num>
  <w:num w:numId="22" w16cid:durableId="769396617">
    <w:abstractNumId w:val="9"/>
  </w:num>
  <w:num w:numId="23" w16cid:durableId="8622815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97D"/>
    <w:rsid w:val="00057EB0"/>
    <w:rsid w:val="002B697D"/>
    <w:rsid w:val="00461B19"/>
    <w:rsid w:val="0099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0F2900"/>
  <w15:chartTrackingRefBased/>
  <w15:docId w15:val="{641E8C8F-3FE2-7A44-B310-CD191125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97D"/>
    <w:pPr>
      <w:spacing w:after="160" w:line="302" w:lineRule="auto"/>
    </w:pPr>
    <w:rPr>
      <w:rFonts w:ascii="Verdana" w:eastAsiaTheme="minorEastAsia" w:hAnsi="Verdana"/>
      <w:sz w:val="17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9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9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697D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697D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97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B697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B697D"/>
    <w:rPr>
      <w:rFonts w:asciiTheme="majorHAnsi" w:eastAsiaTheme="majorEastAsia" w:hAnsiTheme="majorHAnsi" w:cstheme="majorBidi"/>
      <w:b/>
      <w:bCs/>
      <w:color w:val="4472C4" w:themeColor="accent1"/>
      <w:sz w:val="17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B697D"/>
    <w:rPr>
      <w:rFonts w:asciiTheme="majorHAnsi" w:eastAsiaTheme="majorEastAsia" w:hAnsiTheme="majorHAnsi" w:cstheme="majorBidi"/>
      <w:b/>
      <w:bCs/>
      <w:i/>
      <w:iCs/>
      <w:color w:val="4472C4" w:themeColor="accent1"/>
      <w:sz w:val="17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B697D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697D"/>
    <w:rPr>
      <w:rFonts w:ascii="Verdana" w:eastAsiaTheme="minorEastAsia" w:hAnsi="Verdana"/>
      <w:noProof/>
      <w:sz w:val="16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697D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697D"/>
    <w:rPr>
      <w:rFonts w:ascii="Verdana" w:eastAsiaTheme="minorEastAsia" w:hAnsi="Verdana"/>
      <w:noProof/>
      <w:sz w:val="16"/>
      <w:szCs w:val="22"/>
      <w:lang w:val="en-US"/>
    </w:rPr>
  </w:style>
  <w:style w:type="paragraph" w:customStyle="1" w:styleId="Default">
    <w:name w:val="Default"/>
    <w:rsid w:val="002B697D"/>
    <w:pPr>
      <w:autoSpaceDE w:val="0"/>
      <w:autoSpaceDN w:val="0"/>
      <w:adjustRightInd w:val="0"/>
    </w:pPr>
    <w:rPr>
      <w:rFonts w:ascii="Verdana" w:hAnsi="Verdana" w:cs="Verdana"/>
      <w:color w:val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B6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97D"/>
    <w:rPr>
      <w:rFonts w:ascii="Verdana" w:eastAsiaTheme="minorEastAsia" w:hAnsi="Verdan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97D"/>
    <w:rPr>
      <w:rFonts w:ascii="Verdana" w:eastAsiaTheme="minorEastAsia" w:hAnsi="Verdan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97D"/>
    <w:rPr>
      <w:rFonts w:ascii="Segoe UI" w:eastAsiaTheme="minorEastAsia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B69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B697D"/>
    <w:pPr>
      <w:ind w:left="720"/>
      <w:contextualSpacing/>
    </w:pPr>
  </w:style>
  <w:style w:type="character" w:customStyle="1" w:styleId="a">
    <w:name w:val="_"/>
    <w:basedOn w:val="DefaultParagraphFont"/>
    <w:rsid w:val="002B697D"/>
  </w:style>
  <w:style w:type="paragraph" w:styleId="NoSpacing">
    <w:name w:val="No Spacing"/>
    <w:link w:val="NoSpacingChar"/>
    <w:uiPriority w:val="1"/>
    <w:qFormat/>
    <w:rsid w:val="002B697D"/>
    <w:rPr>
      <w:rFonts w:ascii="Verdana" w:hAnsi="Verdana"/>
      <w:sz w:val="17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2B697D"/>
    <w:rPr>
      <w:rFonts w:ascii="Verdana" w:hAnsi="Verdana"/>
      <w:sz w:val="17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2B697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2B69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2B697D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B697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B69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97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B69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97D"/>
    <w:rPr>
      <w:rFonts w:ascii="Verdana" w:eastAsiaTheme="minorEastAsia" w:hAnsi="Verdana"/>
      <w:sz w:val="17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2B69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97D"/>
    <w:rPr>
      <w:rFonts w:ascii="Verdana" w:eastAsiaTheme="minorEastAsia" w:hAnsi="Verdana"/>
      <w:sz w:val="17"/>
      <w:szCs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B697D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B697D"/>
    <w:pPr>
      <w:spacing w:before="360" w:after="0"/>
    </w:pPr>
    <w:rPr>
      <w:rFonts w:asciiTheme="majorHAnsi" w:hAnsiTheme="majorHAnsi" w:cs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B697D"/>
    <w:pPr>
      <w:spacing w:before="240" w:after="0"/>
    </w:pPr>
    <w:rPr>
      <w:rFonts w:asciiTheme="minorHAnsi" w:hAnsiTheme="minorHAnsi"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B697D"/>
    <w:pPr>
      <w:spacing w:after="0"/>
      <w:ind w:left="17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B697D"/>
    <w:pPr>
      <w:spacing w:after="0"/>
      <w:ind w:left="34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B697D"/>
    <w:pPr>
      <w:spacing w:after="0"/>
      <w:ind w:left="51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B697D"/>
    <w:pPr>
      <w:spacing w:after="0"/>
      <w:ind w:left="68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B697D"/>
    <w:pPr>
      <w:spacing w:after="0"/>
      <w:ind w:left="85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B697D"/>
    <w:pPr>
      <w:spacing w:after="0"/>
      <w:ind w:left="102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B697D"/>
    <w:pPr>
      <w:spacing w:after="0"/>
      <w:ind w:left="1190"/>
    </w:pPr>
    <w:rPr>
      <w:rFonts w:asciiTheme="minorHAnsi" w:hAnsiTheme="minorHAnsi" w:cstheme="minorHAnsi"/>
      <w:sz w:val="20"/>
      <w:szCs w:val="20"/>
    </w:rPr>
  </w:style>
  <w:style w:type="character" w:styleId="Strong">
    <w:name w:val="Strong"/>
    <w:basedOn w:val="DefaultParagraphFont"/>
    <w:uiPriority w:val="22"/>
    <w:qFormat/>
    <w:rsid w:val="002B697D"/>
    <w:rPr>
      <w:b/>
      <w:bCs/>
    </w:rPr>
  </w:style>
  <w:style w:type="paragraph" w:customStyle="1" w:styleId="kopje">
    <w:name w:val="kopje"/>
    <w:basedOn w:val="Normal"/>
    <w:link w:val="kopjeChar"/>
    <w:qFormat/>
    <w:rsid w:val="002B697D"/>
    <w:pPr>
      <w:keepNext/>
      <w:spacing w:after="0"/>
    </w:pPr>
    <w:rPr>
      <w:rFonts w:asciiTheme="majorHAnsi" w:eastAsia="Times New Roman" w:hAnsiTheme="majorHAnsi" w:cstheme="majorBidi"/>
      <w:b/>
      <w:color w:val="2F5496" w:themeColor="accent1" w:themeShade="BF"/>
      <w:sz w:val="26"/>
      <w:szCs w:val="26"/>
    </w:rPr>
  </w:style>
  <w:style w:type="character" w:customStyle="1" w:styleId="kopjeChar">
    <w:name w:val="kopje Char"/>
    <w:basedOn w:val="DefaultParagraphFont"/>
    <w:link w:val="kopje"/>
    <w:rsid w:val="002B697D"/>
    <w:rPr>
      <w:rFonts w:asciiTheme="majorHAnsi" w:eastAsia="Times New Roman" w:hAnsiTheme="majorHAnsi" w:cstheme="majorBidi"/>
      <w:b/>
      <w:color w:val="2F5496" w:themeColor="accent1" w:themeShade="BF"/>
      <w:sz w:val="26"/>
      <w:szCs w:val="26"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2B697D"/>
    <w:rPr>
      <w:i/>
      <w:iCs/>
    </w:rPr>
  </w:style>
  <w:style w:type="paragraph" w:customStyle="1" w:styleId="kopje2">
    <w:name w:val="kopje2"/>
    <w:basedOn w:val="Normal"/>
    <w:link w:val="kopje2Char"/>
    <w:qFormat/>
    <w:rsid w:val="002B697D"/>
    <w:pPr>
      <w:spacing w:after="0"/>
    </w:pPr>
    <w:rPr>
      <w:b/>
    </w:rPr>
  </w:style>
  <w:style w:type="character" w:customStyle="1" w:styleId="kopje2Char">
    <w:name w:val="kopje2 Char"/>
    <w:basedOn w:val="DefaultParagraphFont"/>
    <w:link w:val="kopje2"/>
    <w:rsid w:val="002B697D"/>
    <w:rPr>
      <w:rFonts w:ascii="Verdana" w:eastAsiaTheme="minorEastAsia" w:hAnsi="Verdana"/>
      <w:b/>
      <w:sz w:val="17"/>
      <w:szCs w:val="22"/>
      <w:lang w:val="en-GB"/>
    </w:rPr>
  </w:style>
  <w:style w:type="table" w:styleId="PlainTable2">
    <w:name w:val="Plain Table 2"/>
    <w:basedOn w:val="TableNormal"/>
    <w:uiPriority w:val="42"/>
    <w:rsid w:val="002B697D"/>
    <w:rPr>
      <w:rFonts w:ascii="Verdana" w:hAnsi="Verdana"/>
      <w:sz w:val="17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B697D"/>
    <w:rPr>
      <w:rFonts w:ascii="Verdana" w:hAnsi="Verdana"/>
      <w:sz w:val="17"/>
      <w:szCs w:val="22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2B697D"/>
    <w:rPr>
      <w:rFonts w:ascii="Verdana" w:hAnsi="Verdana"/>
      <w:sz w:val="17"/>
      <w:szCs w:val="22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2B697D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2B697D"/>
    <w:rPr>
      <w:rFonts w:ascii="Verdana" w:hAnsi="Verdana"/>
      <w:sz w:val="17"/>
      <w:szCs w:val="22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2B697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697D"/>
    <w:rPr>
      <w:rFonts w:ascii="Times New Roman" w:eastAsiaTheme="minorEastAsia" w:hAnsi="Times New Roman" w:cs="Times New Roman"/>
      <w:lang w:val="en-GB"/>
    </w:rPr>
  </w:style>
  <w:style w:type="paragraph" w:styleId="Revision">
    <w:name w:val="Revision"/>
    <w:hidden/>
    <w:uiPriority w:val="99"/>
    <w:semiHidden/>
    <w:rsid w:val="002B697D"/>
    <w:rPr>
      <w:rFonts w:ascii="Verdana" w:hAnsi="Verdana"/>
      <w:sz w:val="17"/>
      <w:szCs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2B697D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2B697D"/>
  </w:style>
  <w:style w:type="character" w:customStyle="1" w:styleId="hithilite3">
    <w:name w:val="hithilite3"/>
    <w:basedOn w:val="DefaultParagraphFont"/>
    <w:rsid w:val="002B697D"/>
    <w:rPr>
      <w:shd w:val="clear" w:color="auto" w:fill="FFFF66"/>
    </w:rPr>
  </w:style>
  <w:style w:type="character" w:customStyle="1" w:styleId="label2">
    <w:name w:val="label2"/>
    <w:basedOn w:val="DefaultParagraphFont"/>
    <w:rsid w:val="002B697D"/>
  </w:style>
  <w:style w:type="character" w:customStyle="1" w:styleId="databold">
    <w:name w:val="data_bold"/>
    <w:basedOn w:val="DefaultParagraphFont"/>
    <w:rsid w:val="002B697D"/>
  </w:style>
  <w:style w:type="paragraph" w:styleId="Subtitle">
    <w:name w:val="Subtitle"/>
    <w:basedOn w:val="Normal"/>
    <w:next w:val="Normal"/>
    <w:link w:val="SubtitleChar"/>
    <w:uiPriority w:val="11"/>
    <w:qFormat/>
    <w:rsid w:val="002B697D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B697D"/>
    <w:rPr>
      <w:rFonts w:asciiTheme="majorHAnsi" w:eastAsiaTheme="majorEastAsia" w:hAnsiTheme="majorHAnsi" w:cstheme="majorBidi"/>
      <w:i/>
      <w:iCs/>
      <w:color w:val="4472C4" w:themeColor="accent1"/>
      <w:spacing w:val="15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B697D"/>
  </w:style>
  <w:style w:type="character" w:customStyle="1" w:styleId="ff6">
    <w:name w:val="ff6"/>
    <w:basedOn w:val="DefaultParagraphFont"/>
    <w:rsid w:val="002B697D"/>
  </w:style>
  <w:style w:type="character" w:customStyle="1" w:styleId="ff1">
    <w:name w:val="ff1"/>
    <w:basedOn w:val="DefaultParagraphFont"/>
    <w:rsid w:val="002B697D"/>
  </w:style>
  <w:style w:type="character" w:customStyle="1" w:styleId="ff5">
    <w:name w:val="ff5"/>
    <w:basedOn w:val="DefaultParagraphFont"/>
    <w:rsid w:val="002B697D"/>
  </w:style>
  <w:style w:type="character" w:styleId="Emphasis">
    <w:name w:val="Emphasis"/>
    <w:basedOn w:val="DefaultParagraphFont"/>
    <w:uiPriority w:val="20"/>
    <w:qFormat/>
    <w:rsid w:val="002B697D"/>
    <w:rPr>
      <w:i/>
      <w:iCs/>
    </w:rPr>
  </w:style>
  <w:style w:type="character" w:customStyle="1" w:styleId="captionlabel">
    <w:name w:val="captionlabel"/>
    <w:basedOn w:val="DefaultParagraphFont"/>
    <w:rsid w:val="002B697D"/>
  </w:style>
  <w:style w:type="paragraph" w:styleId="Bibliography">
    <w:name w:val="Bibliography"/>
    <w:basedOn w:val="Normal"/>
    <w:next w:val="Normal"/>
    <w:uiPriority w:val="37"/>
    <w:unhideWhenUsed/>
    <w:rsid w:val="002B697D"/>
    <w:pPr>
      <w:spacing w:after="240" w:line="240" w:lineRule="auto"/>
    </w:pPr>
  </w:style>
  <w:style w:type="character" w:styleId="Mention">
    <w:name w:val="Mention"/>
    <w:basedOn w:val="DefaultParagraphFont"/>
    <w:uiPriority w:val="99"/>
    <w:unhideWhenUsed/>
    <w:rsid w:val="002B697D"/>
    <w:rPr>
      <w:color w:val="2B579A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2B697D"/>
    <w:pPr>
      <w:spacing w:after="0" w:line="240" w:lineRule="auto"/>
    </w:pPr>
    <w:rPr>
      <w:rFonts w:ascii="Calibri" w:eastAsia="Times New Roman" w:hAnsi="Calibri" w:cs="Calibri"/>
      <w:sz w:val="22"/>
      <w:szCs w:val="21"/>
      <w:lang w:val="nl-NL"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2B697D"/>
    <w:rPr>
      <w:rFonts w:ascii="Calibri" w:eastAsia="Times New Roman" w:hAnsi="Calibri" w:cs="Calibri"/>
      <w:sz w:val="22"/>
      <w:szCs w:val="21"/>
      <w:lang w:val="nl-NL" w:eastAsia="nl-NL"/>
    </w:rPr>
  </w:style>
  <w:style w:type="character" w:customStyle="1" w:styleId="apple-converted-space">
    <w:name w:val="apple-converted-space"/>
    <w:basedOn w:val="DefaultParagraphFont"/>
    <w:rsid w:val="002B6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12387104.v1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6084/m9.figshare.12387104.v1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6084/m9.figshare.12387104.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1</Words>
  <Characters>5309</Characters>
  <Application>Microsoft Office Word</Application>
  <DocSecurity>0</DocSecurity>
  <Lines>44</Lines>
  <Paragraphs>12</Paragraphs>
  <ScaleCrop>false</ScaleCrop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ier, Ben</dc:creator>
  <cp:keywords/>
  <dc:description/>
  <cp:lastModifiedBy>Auxier, Ben</cp:lastModifiedBy>
  <cp:revision>1</cp:revision>
  <dcterms:created xsi:type="dcterms:W3CDTF">2022-11-10T11:43:00Z</dcterms:created>
  <dcterms:modified xsi:type="dcterms:W3CDTF">2022-11-10T11:44:00Z</dcterms:modified>
</cp:coreProperties>
</file>